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061" w:rsidRPr="00202462" w:rsidRDefault="00207061" w:rsidP="00207061">
      <w:pPr>
        <w:autoSpaceDE w:val="0"/>
        <w:autoSpaceDN w:val="0"/>
        <w:adjustRightInd w:val="0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Additional</w:t>
      </w:r>
      <w:r w:rsidR="00C427C9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file</w:t>
      </w:r>
      <w:r w:rsidR="00C427C9">
        <w:rPr>
          <w:rFonts w:ascii="Times New Roman" w:hAnsi="Times New Roman" w:hint="eastAsia"/>
          <w:b/>
          <w:szCs w:val="21"/>
        </w:rPr>
        <w:t xml:space="preserve"> 4</w:t>
      </w:r>
      <w:r>
        <w:rPr>
          <w:rFonts w:ascii="Times New Roman" w:hAnsi="Times New Roman" w:hint="eastAsia"/>
          <w:b/>
          <w:szCs w:val="21"/>
        </w:rPr>
        <w:t>.</w:t>
      </w:r>
      <w:r w:rsidRPr="008A4B72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Primer sequences used for qRT-PCR</w:t>
      </w:r>
      <w:r w:rsidRPr="008A4B72">
        <w:rPr>
          <w:rFonts w:ascii="Times New Roman" w:hAnsi="Times New Roman" w:hint="eastAsia"/>
          <w:b/>
          <w:szCs w:val="21"/>
        </w:rPr>
        <w:t>.</w:t>
      </w:r>
    </w:p>
    <w:tbl>
      <w:tblPr>
        <w:tblStyle w:val="a5"/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03"/>
        <w:gridCol w:w="3601"/>
        <w:gridCol w:w="3425"/>
      </w:tblGrid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3601" w:type="dxa"/>
            <w:noWrap/>
            <w:hideMark/>
          </w:tcPr>
          <w:p w:rsidR="00207061" w:rsidRPr="00202462" w:rsidRDefault="00207061" w:rsidP="00691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b/>
                <w:kern w:val="0"/>
                <w:szCs w:val="21"/>
              </w:rPr>
              <w:t>Forward primers (5’ to 3’)</w:t>
            </w:r>
          </w:p>
        </w:tc>
        <w:tc>
          <w:tcPr>
            <w:tcW w:w="3425" w:type="dxa"/>
            <w:noWrap/>
            <w:hideMark/>
          </w:tcPr>
          <w:p w:rsidR="00207061" w:rsidRPr="00202462" w:rsidRDefault="00207061" w:rsidP="00691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b/>
                <w:kern w:val="0"/>
                <w:szCs w:val="21"/>
              </w:rPr>
              <w:t>Reverse primers (5’ to 3’)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3649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CTGGGATTTCAGCATATTCAC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TTGTTAGGGACTCTCATCTCG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5045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TGATTCTGATTCTTGTGCTGA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CCGTATTATGTGATCGTCTGTG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9479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CAAATCCACCACTTTGTCTTCT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GCTTGTAGCTGCTAACTGTGT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2612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CAAATAACTAAGGTGCCAAAG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CCTCCATGTCCCAGAGATAATA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26498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GCTAGACTCAAAAGACAGCAA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ATTCAAGCGTGGAAGAATTAC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1221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TCTATGGCCTTATCCTTCAGA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CAACATATTGATGCACTGCTCT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25117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TAACAGCAACAGAAGCAATCC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CAACTCTGATCTCAGGGAACT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33467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TGTTATACCGAAGGACTTGCT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GACCAAGGGACGTACACTAGA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12905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CCTTGGATTCTCCACTTTTAAC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TGTACTTGTACCATGCCAGAC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21996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GGGAAACCACACTGAAATTAG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TACCAGTGTGATCCAGAAGAA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28735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ATTTCTTGCCCACTATACGTC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TGAACTGCTTCCATCTTTAGC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5543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CAATAGCTTCACATCGTACCAA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TCACTTTCCTCTTCCAATCAG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6814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CAGATCAAACTTGTCAGTTCA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GTTGGCAGTAAGTCAAGTCTC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37576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ACTGGTACCAATACTGCTGCT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CATCCTCTTTTTCCACTGTCTC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11725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TCTCTACCACCTTTCTCTCCA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AAAATTCAGAACCAGCTGAAC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5093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CCCTTGACAACTGTTTATTGT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ACCACAGCTACCTTCGTAGAC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5480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ACCACAGCTACCTTCGTAGAC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CCCTTGACAACTGTTTATTGT</w:t>
            </w:r>
          </w:p>
        </w:tc>
      </w:tr>
      <w:tr w:rsidR="00023600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023600" w:rsidRPr="00202462" w:rsidRDefault="00023600" w:rsidP="004B50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26053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023600" w:rsidRPr="00202462" w:rsidRDefault="00023600" w:rsidP="004B50CC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GACATCCTCCTTGCTATCATC</w:t>
            </w:r>
          </w:p>
        </w:tc>
        <w:tc>
          <w:tcPr>
            <w:tcW w:w="3408" w:type="dxa"/>
            <w:noWrap/>
            <w:vAlign w:val="center"/>
            <w:hideMark/>
          </w:tcPr>
          <w:p w:rsidR="00023600" w:rsidRPr="00202462" w:rsidRDefault="00023600" w:rsidP="004B50CC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CAGAGTTGAAAGACATGAACA</w:t>
            </w:r>
          </w:p>
        </w:tc>
      </w:tr>
      <w:tr w:rsidR="00023600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023600" w:rsidRPr="00202462" w:rsidRDefault="00023600" w:rsidP="00493C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Unigene37577_All</w:t>
            </w:r>
          </w:p>
        </w:tc>
        <w:tc>
          <w:tcPr>
            <w:tcW w:w="3601" w:type="dxa"/>
            <w:noWrap/>
            <w:vAlign w:val="center"/>
            <w:hideMark/>
          </w:tcPr>
          <w:p w:rsidR="00023600" w:rsidRPr="00202462" w:rsidRDefault="00023600" w:rsidP="00493C3B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TGAATCAGTGGAGAAACCATC</w:t>
            </w:r>
          </w:p>
        </w:tc>
        <w:tc>
          <w:tcPr>
            <w:tcW w:w="3408" w:type="dxa"/>
            <w:noWrap/>
            <w:vAlign w:val="center"/>
            <w:hideMark/>
          </w:tcPr>
          <w:p w:rsidR="00023600" w:rsidRPr="00202462" w:rsidRDefault="00023600" w:rsidP="00493C3B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TCCCATAAACTGGAGAAGCTAA</w:t>
            </w:r>
          </w:p>
        </w:tc>
      </w:tr>
      <w:tr w:rsidR="00207061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07061" w:rsidRPr="00202462" w:rsidRDefault="00207061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2462">
              <w:rPr>
                <w:rFonts w:ascii="Times New Roman" w:hAnsi="Times New Roman"/>
                <w:color w:val="000000"/>
                <w:kern w:val="0"/>
                <w:szCs w:val="21"/>
              </w:rPr>
              <w:t>CL30168.Contig1_All</w:t>
            </w:r>
          </w:p>
        </w:tc>
        <w:tc>
          <w:tcPr>
            <w:tcW w:w="3601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GTTTGACCAGATGTCAACAATG</w:t>
            </w:r>
          </w:p>
        </w:tc>
        <w:tc>
          <w:tcPr>
            <w:tcW w:w="3425" w:type="dxa"/>
            <w:noWrap/>
            <w:vAlign w:val="center"/>
            <w:hideMark/>
          </w:tcPr>
          <w:p w:rsidR="00207061" w:rsidRPr="00202462" w:rsidRDefault="00207061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202462">
              <w:rPr>
                <w:rFonts w:ascii="Times New Roman" w:eastAsia="Arial Unicode MS" w:hAnsi="Times New Roman"/>
                <w:color w:val="000000"/>
                <w:szCs w:val="21"/>
              </w:rPr>
              <w:t>AGTGTTCGTTCCAGTAGGATGT</w:t>
            </w:r>
          </w:p>
        </w:tc>
      </w:tr>
      <w:tr w:rsidR="0022121F" w:rsidRPr="00202462" w:rsidTr="00345A54">
        <w:trPr>
          <w:trHeight w:val="300"/>
        </w:trPr>
        <w:tc>
          <w:tcPr>
            <w:tcW w:w="2203" w:type="dxa"/>
            <w:noWrap/>
            <w:hideMark/>
          </w:tcPr>
          <w:p w:rsidR="0022121F" w:rsidRPr="00202462" w:rsidRDefault="0022121F" w:rsidP="00691D6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S</w:t>
            </w:r>
          </w:p>
        </w:tc>
        <w:tc>
          <w:tcPr>
            <w:tcW w:w="3601" w:type="dxa"/>
            <w:noWrap/>
            <w:vAlign w:val="center"/>
            <w:hideMark/>
          </w:tcPr>
          <w:p w:rsidR="0022121F" w:rsidRPr="00202462" w:rsidRDefault="001A0242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hint="eastAsia"/>
                <w:color w:val="000000"/>
                <w:szCs w:val="21"/>
              </w:rPr>
              <w:t>GGCTCTGCCCGTTGCTCT</w:t>
            </w:r>
          </w:p>
        </w:tc>
        <w:tc>
          <w:tcPr>
            <w:tcW w:w="3425" w:type="dxa"/>
            <w:noWrap/>
            <w:vAlign w:val="center"/>
            <w:hideMark/>
          </w:tcPr>
          <w:p w:rsidR="0022121F" w:rsidRPr="00202462" w:rsidRDefault="001A0242" w:rsidP="00691D67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hint="eastAsia"/>
                <w:color w:val="000000"/>
                <w:szCs w:val="21"/>
              </w:rPr>
              <w:t>CGTCACCCGTCACCACCA</w:t>
            </w:r>
          </w:p>
        </w:tc>
      </w:tr>
    </w:tbl>
    <w:p w:rsidR="00E57B7D" w:rsidRDefault="00E57B7D"/>
    <w:sectPr w:rsidR="00E57B7D" w:rsidSect="00934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6DAD" w:rsidRDefault="00A06DAD" w:rsidP="00207061">
      <w:r>
        <w:separator/>
      </w:r>
    </w:p>
  </w:endnote>
  <w:endnote w:type="continuationSeparator" w:id="1">
    <w:p w:rsidR="00A06DAD" w:rsidRDefault="00A06DAD" w:rsidP="002070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6DAD" w:rsidRDefault="00A06DAD" w:rsidP="00207061">
      <w:r>
        <w:separator/>
      </w:r>
    </w:p>
  </w:footnote>
  <w:footnote w:type="continuationSeparator" w:id="1">
    <w:p w:rsidR="00A06DAD" w:rsidRDefault="00A06DAD" w:rsidP="002070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7061"/>
    <w:rsid w:val="00023600"/>
    <w:rsid w:val="001A0242"/>
    <w:rsid w:val="00207061"/>
    <w:rsid w:val="0022121F"/>
    <w:rsid w:val="00345A54"/>
    <w:rsid w:val="004E4E4B"/>
    <w:rsid w:val="005837A0"/>
    <w:rsid w:val="005F49DD"/>
    <w:rsid w:val="005F6992"/>
    <w:rsid w:val="00774952"/>
    <w:rsid w:val="009341D1"/>
    <w:rsid w:val="009B21AA"/>
    <w:rsid w:val="00A06DAD"/>
    <w:rsid w:val="00C427C9"/>
    <w:rsid w:val="00C7158B"/>
    <w:rsid w:val="00CE1280"/>
    <w:rsid w:val="00E51DD1"/>
    <w:rsid w:val="00E57B7D"/>
    <w:rsid w:val="00F252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0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7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70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70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7061"/>
    <w:rPr>
      <w:sz w:val="18"/>
      <w:szCs w:val="18"/>
    </w:rPr>
  </w:style>
  <w:style w:type="table" w:styleId="a5">
    <w:name w:val="Table Grid"/>
    <w:basedOn w:val="a1"/>
    <w:uiPriority w:val="59"/>
    <w:rsid w:val="002070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7</Words>
  <Characters>1240</Characters>
  <Application>Microsoft Office Word</Application>
  <DocSecurity>0</DocSecurity>
  <Lines>10</Lines>
  <Paragraphs>2</Paragraphs>
  <ScaleCrop>false</ScaleCrop>
  <Company>BJFU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2-11-11T14:28:00Z</dcterms:created>
  <dcterms:modified xsi:type="dcterms:W3CDTF">2013-01-11T13:54:00Z</dcterms:modified>
</cp:coreProperties>
</file>